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505C3" w14:textId="77777777" w:rsidR="000B2377" w:rsidRDefault="00B14EF0">
      <w:pPr>
        <w:pStyle w:val="Title"/>
      </w:pPr>
      <w:r>
        <w:pict w14:anchorId="7D3256E6">
          <v:group id="docshapegroup1" o:spid="_x0000_s1105" style="position:absolute;left:0;text-align:left;margin-left:518.9pt;margin-top:293.6pt;width:65.3pt;height:16.5pt;z-index:-16146432;mso-position-horizontal-relative:page;mso-position-vertical-relative:page" coordorigin="10378,5872" coordsize="1306,330">
            <v:shape id="docshape2" o:sp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docshape3" o:sp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0F3CA2CE">
          <v:group id="docshapegroup4" o:spid="_x0000_s1102" style="position:absolute;left:0;text-align:left;margin-left:518.9pt;margin-top:314.6pt;width:65.3pt;height:16.5pt;z-index:-16145920;mso-position-horizontal-relative:page;mso-position-vertical-relative:page" coordorigin="10378,6292" coordsize="1306,330">
            <v:shape id="docshape5" o:sp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docshape6" o:sp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243E6605">
          <v:group id="docshapegroup7" o:spid="_x0000_s1099" style="position:absolute;left:0;text-align:left;margin-left:518.9pt;margin-top:343.2pt;width:65.3pt;height:16.5pt;z-index:-16145408;mso-position-horizontal-relative:page;mso-position-vertical-relative:page" coordorigin="10378,6864" coordsize="1306,330">
            <v:shape id="docshape8" o:sp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docshape9" o:sp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08DC959A">
          <v:group id="docshapegroup10" o:spid="_x0000_s1096" style="position:absolute;left:0;text-align:left;margin-left:518.9pt;margin-top:405.4pt;width:65.3pt;height:16.5pt;z-index:-16144896;mso-position-horizontal-relative:page;mso-position-vertical-relative:page" coordorigin="10378,8108" coordsize="1306,330">
            <v:shape id="docshape11" o:sp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docshape12" o:sp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1163E8E0">
          <v:group id="docshapegroup13" o:spid="_x0000_s1093" style="position:absolute;left:0;text-align:left;margin-left:518.9pt;margin-top:459.2pt;width:65.3pt;height:16.5pt;z-index:-16144384;mso-position-horizontal-relative:page;mso-position-vertical-relative:page" coordorigin="10378,9184" coordsize="1306,330">
            <v:shape id="docshape14" o:sp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docshape15" o:sp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40E98821">
          <v:group id="docshapegroup16" o:spid="_x0000_s1090" style="position:absolute;left:0;text-align:left;margin-left:518.9pt;margin-top:486.1pt;width:65.3pt;height:16.5pt;z-index:-16143872;mso-position-horizontal-relative:page;mso-position-vertical-relative:page" coordorigin="10378,9722" coordsize="1306,330">
            <v:shape id="docshape17" o:sp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docshape18" o:sp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5A184103">
          <v:group id="docshapegroup19" o:spid="_x0000_s1085" style="position:absolute;left:0;text-align:left;margin-left:518.9pt;margin-top:508.85pt;width:65.3pt;height:30.8pt;z-index:-16143360;mso-position-horizontal-relative:page;mso-position-vertical-relative:page" coordorigin="10378,10177" coordsize="1306,616">
            <v:shape id="docshape20" o:sp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docshape21" o:sp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docshape22" o:sp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docshape23" o:sp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6F8306EC">
          <v:group id="docshapegroup24" o:spid="_x0000_s1082" style="position:absolute;left:0;text-align:left;margin-left:518.9pt;margin-top:550.85pt;width:65.3pt;height:16.5pt;z-index:-16142848;mso-position-horizontal-relative:page;mso-position-vertical-relative:page" coordorigin="10378,11017" coordsize="1306,330">
            <v:shape id="docshape25" o:sp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docshape26" o:sp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10AD8F16">
          <v:group id="docshapegroup27" o:spid="_x0000_s1079" style="position:absolute;left:0;text-align:left;margin-left:518.9pt;margin-top:574.4pt;width:65.3pt;height:16.5pt;z-index:-16142336;mso-position-horizontal-relative:page;mso-position-vertical-relative:page" coordorigin="10378,11488" coordsize="1306,330">
            <v:shape id="docshape28" o:sp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docshape29" o:sp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6D570280">
          <v:group id="docshapegroup30" o:spid="_x0000_s1076" style="position:absolute;left:0;text-align:left;margin-left:518.9pt;margin-top:602.15pt;width:65.3pt;height:16.5pt;z-index:-16141824;mso-position-horizontal-relative:page;mso-position-vertical-relative:page" coordorigin="10378,12043" coordsize="1306,330">
            <v:shape id="docshape31" o:sp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docshape32" o:sp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3E07DB97">
          <v:group id="docshapegroup33" o:spid="_x0000_s1073" style="position:absolute;left:0;text-align:left;margin-left:518.9pt;margin-top:643.35pt;width:65.3pt;height:16.5pt;z-index:-16141312;mso-position-horizontal-relative:page;mso-position-vertical-relative:page" coordorigin="10378,12867" coordsize="1306,330">
            <v:shape id="docshape34" o:sp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docshape35" o:sp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4E8009B2">
          <v:group id="docshapegroup36" o:spid="_x0000_s1060" style="position:absolute;left:0;text-align:left;margin-left:518.9pt;margin-top:664.4pt;width:65.3pt;height:93pt;z-index:-16140800;mso-position-horizontal-relative:page;mso-position-vertical-relative:page" coordorigin="10378,13288" coordsize="1306,1860">
            <v:shape id="docshape37" o:sp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docshape38" o:sp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docshape39" o:sp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docshape40" o:sp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docshape41" o:sp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docshape42" o:sp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docshape43" o:sp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docshape44" o:sp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docshape45" o:sp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docshape46" o:sp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docshape47" o:sp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docshape48" o:sp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5911E6">
        <w:t>COREQ</w:t>
      </w:r>
      <w:r w:rsidR="005911E6">
        <w:rPr>
          <w:spacing w:val="-1"/>
        </w:rPr>
        <w:t xml:space="preserve"> </w:t>
      </w:r>
      <w:r w:rsidR="005911E6">
        <w:t>(COnsolidated</w:t>
      </w:r>
      <w:r w:rsidR="005911E6">
        <w:rPr>
          <w:spacing w:val="-4"/>
        </w:rPr>
        <w:t xml:space="preserve"> </w:t>
      </w:r>
      <w:r w:rsidR="005911E6">
        <w:t>criteria</w:t>
      </w:r>
      <w:r w:rsidR="005911E6">
        <w:rPr>
          <w:spacing w:val="-5"/>
        </w:rPr>
        <w:t xml:space="preserve"> </w:t>
      </w:r>
      <w:r w:rsidR="005911E6">
        <w:t>for</w:t>
      </w:r>
      <w:r w:rsidR="005911E6">
        <w:rPr>
          <w:spacing w:val="-2"/>
        </w:rPr>
        <w:t xml:space="preserve"> </w:t>
      </w:r>
      <w:r w:rsidR="005911E6">
        <w:t>REporting</w:t>
      </w:r>
      <w:r w:rsidR="005911E6">
        <w:rPr>
          <w:spacing w:val="-4"/>
        </w:rPr>
        <w:t xml:space="preserve"> </w:t>
      </w:r>
      <w:r w:rsidR="005911E6">
        <w:t>Qualitative</w:t>
      </w:r>
      <w:r w:rsidR="005911E6">
        <w:rPr>
          <w:spacing w:val="-3"/>
        </w:rPr>
        <w:t xml:space="preserve"> </w:t>
      </w:r>
      <w:r w:rsidR="005911E6">
        <w:t>research)</w:t>
      </w:r>
      <w:r w:rsidR="005911E6">
        <w:rPr>
          <w:spacing w:val="-6"/>
        </w:rPr>
        <w:t xml:space="preserve"> </w:t>
      </w:r>
      <w:r w:rsidR="005911E6">
        <w:t>Checklist</w:t>
      </w:r>
    </w:p>
    <w:p w14:paraId="767AF55C" w14:textId="77777777" w:rsidR="000B2377" w:rsidRDefault="000B2377">
      <w:pPr>
        <w:pStyle w:val="BodyText"/>
        <w:rPr>
          <w:b/>
          <w:sz w:val="23"/>
        </w:rPr>
      </w:pPr>
    </w:p>
    <w:p w14:paraId="6623BD5C" w14:textId="77777777" w:rsidR="000B2377" w:rsidRDefault="00B14EF0">
      <w:pPr>
        <w:pStyle w:val="BodyText"/>
        <w:spacing w:line="276" w:lineRule="auto"/>
        <w:ind w:left="220" w:right="304"/>
        <w:jc w:val="both"/>
      </w:pPr>
      <w:r>
        <w:pict w14:anchorId="2100C357">
          <v:group id="docshapegroup49" o:spid="_x0000_s1049" style="position:absolute;left:0;text-align:left;margin-left:518.9pt;margin-top:126.4pt;width:65.3pt;height:76.2pt;z-index:-16146944;mso-position-horizontal-relative:page" coordorigin="10378,2528" coordsize="1306,1524">
            <v:shape id="docshape50" o:sp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docshape51" o:sp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docshape52" o:sp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docshape53" o:sp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docshape54" o:sp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docshape55" o:sp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docshape56" o:sp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docshape57" o:sp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docshape58" o:sp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docshape59" o:sp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5911E6">
        <w:t>A checklist of items that should be included in reports of qualitative research. You must report the page number in your manuscript</w:t>
      </w:r>
      <w:r w:rsidR="005911E6">
        <w:rPr>
          <w:spacing w:val="-43"/>
        </w:rPr>
        <w:t xml:space="preserve"> </w:t>
      </w:r>
      <w:r w:rsidR="005911E6">
        <w:t>where</w:t>
      </w:r>
      <w:r w:rsidR="005911E6">
        <w:rPr>
          <w:spacing w:val="-3"/>
        </w:rPr>
        <w:t xml:space="preserve"> </w:t>
      </w:r>
      <w:r w:rsidR="005911E6">
        <w:t>you</w:t>
      </w:r>
      <w:r w:rsidR="005911E6">
        <w:rPr>
          <w:spacing w:val="-2"/>
        </w:rPr>
        <w:t xml:space="preserve"> </w:t>
      </w:r>
      <w:r w:rsidR="005911E6">
        <w:t>consider each of</w:t>
      </w:r>
      <w:r w:rsidR="005911E6">
        <w:rPr>
          <w:spacing w:val="-4"/>
        </w:rPr>
        <w:t xml:space="preserve"> </w:t>
      </w:r>
      <w:r w:rsidR="005911E6">
        <w:t>the</w:t>
      </w:r>
      <w:r w:rsidR="005911E6">
        <w:rPr>
          <w:spacing w:val="-3"/>
        </w:rPr>
        <w:t xml:space="preserve"> </w:t>
      </w:r>
      <w:r w:rsidR="005911E6">
        <w:t>items</w:t>
      </w:r>
      <w:r w:rsidR="005911E6">
        <w:rPr>
          <w:spacing w:val="-3"/>
        </w:rPr>
        <w:t xml:space="preserve"> </w:t>
      </w:r>
      <w:r w:rsidR="005911E6">
        <w:t>listed</w:t>
      </w:r>
      <w:r w:rsidR="005911E6">
        <w:rPr>
          <w:spacing w:val="-2"/>
        </w:rPr>
        <w:t xml:space="preserve"> </w:t>
      </w:r>
      <w:r w:rsidR="005911E6">
        <w:t>in</w:t>
      </w:r>
      <w:r w:rsidR="005911E6">
        <w:rPr>
          <w:spacing w:val="-1"/>
        </w:rPr>
        <w:t xml:space="preserve"> </w:t>
      </w:r>
      <w:r w:rsidR="005911E6">
        <w:t>this</w:t>
      </w:r>
      <w:r w:rsidR="005911E6">
        <w:rPr>
          <w:spacing w:val="-3"/>
        </w:rPr>
        <w:t xml:space="preserve"> </w:t>
      </w:r>
      <w:r w:rsidR="005911E6">
        <w:t>checklist.</w:t>
      </w:r>
      <w:r w:rsidR="005911E6">
        <w:rPr>
          <w:spacing w:val="-2"/>
        </w:rPr>
        <w:t xml:space="preserve"> </w:t>
      </w:r>
      <w:r w:rsidR="005911E6">
        <w:t>If</w:t>
      </w:r>
      <w:r w:rsidR="005911E6">
        <w:rPr>
          <w:spacing w:val="-4"/>
        </w:rPr>
        <w:t xml:space="preserve"> </w:t>
      </w:r>
      <w:r w:rsidR="005911E6">
        <w:t>you</w:t>
      </w:r>
      <w:r w:rsidR="005911E6">
        <w:rPr>
          <w:spacing w:val="-1"/>
        </w:rPr>
        <w:t xml:space="preserve"> </w:t>
      </w:r>
      <w:r w:rsidR="005911E6">
        <w:t>have</w:t>
      </w:r>
      <w:r w:rsidR="005911E6">
        <w:rPr>
          <w:spacing w:val="-3"/>
        </w:rPr>
        <w:t xml:space="preserve"> </w:t>
      </w:r>
      <w:r w:rsidR="005911E6">
        <w:t>not</w:t>
      </w:r>
      <w:r w:rsidR="005911E6">
        <w:rPr>
          <w:spacing w:val="-2"/>
        </w:rPr>
        <w:t xml:space="preserve"> </w:t>
      </w:r>
      <w:r w:rsidR="005911E6">
        <w:t>included</w:t>
      </w:r>
      <w:r w:rsidR="005911E6">
        <w:rPr>
          <w:spacing w:val="-2"/>
        </w:rPr>
        <w:t xml:space="preserve"> </w:t>
      </w:r>
      <w:r w:rsidR="005911E6">
        <w:t>this</w:t>
      </w:r>
      <w:r w:rsidR="005911E6">
        <w:rPr>
          <w:spacing w:val="-3"/>
        </w:rPr>
        <w:t xml:space="preserve"> </w:t>
      </w:r>
      <w:r w:rsidR="005911E6">
        <w:t>information,</w:t>
      </w:r>
      <w:r w:rsidR="005911E6">
        <w:rPr>
          <w:spacing w:val="-2"/>
        </w:rPr>
        <w:t xml:space="preserve"> </w:t>
      </w:r>
      <w:r w:rsidR="005911E6">
        <w:t>either</w:t>
      </w:r>
      <w:r w:rsidR="005911E6">
        <w:rPr>
          <w:spacing w:val="-2"/>
        </w:rPr>
        <w:t xml:space="preserve"> </w:t>
      </w:r>
      <w:r w:rsidR="005911E6">
        <w:t>revise</w:t>
      </w:r>
      <w:r w:rsidR="005911E6">
        <w:rPr>
          <w:spacing w:val="-2"/>
        </w:rPr>
        <w:t xml:space="preserve"> </w:t>
      </w:r>
      <w:r w:rsidR="005911E6">
        <w:t>your</w:t>
      </w:r>
      <w:r w:rsidR="005911E6">
        <w:rPr>
          <w:spacing w:val="-2"/>
        </w:rPr>
        <w:t xml:space="preserve"> </w:t>
      </w:r>
      <w:r w:rsidR="005911E6">
        <w:t>manuscript</w:t>
      </w:r>
      <w:r w:rsidR="005911E6">
        <w:rPr>
          <w:spacing w:val="-43"/>
        </w:rPr>
        <w:t xml:space="preserve"> </w:t>
      </w:r>
      <w:r w:rsidR="005911E6">
        <w:t>accordingly</w:t>
      </w:r>
      <w:r w:rsidR="005911E6">
        <w:rPr>
          <w:spacing w:val="-1"/>
        </w:rPr>
        <w:t xml:space="preserve"> </w:t>
      </w:r>
      <w:r w:rsidR="005911E6">
        <w:t>before</w:t>
      </w:r>
      <w:r w:rsidR="005911E6">
        <w:rPr>
          <w:spacing w:val="1"/>
        </w:rPr>
        <w:t xml:space="preserve"> </w:t>
      </w:r>
      <w:r w:rsidR="005911E6">
        <w:t>submitting</w:t>
      </w:r>
      <w:r w:rsidR="005911E6">
        <w:rPr>
          <w:spacing w:val="1"/>
        </w:rPr>
        <w:t xml:space="preserve"> </w:t>
      </w:r>
      <w:r w:rsidR="005911E6">
        <w:t>or note</w:t>
      </w:r>
      <w:r w:rsidR="005911E6">
        <w:rPr>
          <w:spacing w:val="-1"/>
        </w:rPr>
        <w:t xml:space="preserve"> </w:t>
      </w:r>
      <w:r w:rsidR="005911E6">
        <w:t>N/A.</w:t>
      </w:r>
    </w:p>
    <w:p w14:paraId="042464D7" w14:textId="77777777" w:rsidR="000B2377" w:rsidRDefault="000B2377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B2377" w14:paraId="0530D9A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33D4D99" w14:textId="77777777" w:rsidR="000B2377" w:rsidRDefault="005911E6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1D6909D" w14:textId="77777777" w:rsidR="000B2377" w:rsidRDefault="005911E6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7F76D36A" w14:textId="77777777" w:rsidR="000B2377" w:rsidRDefault="005911E6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C998E6F" w14:textId="77777777" w:rsidR="000B2377" w:rsidRDefault="005911E6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79F9F4CA" w14:textId="77777777" w:rsidR="000B2377" w:rsidRDefault="005911E6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0B2377" w14:paraId="534F141F" w14:textId="77777777">
        <w:trPr>
          <w:trHeight w:val="561"/>
        </w:trPr>
        <w:tc>
          <w:tcPr>
            <w:tcW w:w="11021" w:type="dxa"/>
            <w:gridSpan w:val="4"/>
          </w:tcPr>
          <w:p w14:paraId="3E19ACDC" w14:textId="77777777" w:rsidR="000B2377" w:rsidRDefault="005911E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7A0956AD" w14:textId="77777777" w:rsidR="000B2377" w:rsidRDefault="005911E6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0B2377" w14:paraId="41514069" w14:textId="77777777">
        <w:trPr>
          <w:trHeight w:val="280"/>
        </w:trPr>
        <w:tc>
          <w:tcPr>
            <w:tcW w:w="11021" w:type="dxa"/>
            <w:gridSpan w:val="4"/>
          </w:tcPr>
          <w:p w14:paraId="1BC3CB0C" w14:textId="77777777" w:rsidR="000B2377" w:rsidRDefault="005911E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0B2377" w14:paraId="7B8FC627" w14:textId="77777777">
        <w:trPr>
          <w:trHeight w:val="282"/>
        </w:trPr>
        <w:tc>
          <w:tcPr>
            <w:tcW w:w="2528" w:type="dxa"/>
          </w:tcPr>
          <w:p w14:paraId="6520C6B2" w14:textId="77777777" w:rsidR="000B2377" w:rsidRDefault="005911E6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573909A" w14:textId="77777777" w:rsidR="000B2377" w:rsidRDefault="005911E6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2D7F3A0A" w14:textId="77777777" w:rsidR="000B2377" w:rsidRDefault="005911E6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14:paraId="04E26029" w14:textId="1BA82FED" w:rsidR="000B2377" w:rsidRDefault="00374DE8">
            <w:pPr>
              <w:pStyle w:val="TableParagraph"/>
              <w:spacing w:before="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4C7A2025" w14:textId="77777777">
        <w:trPr>
          <w:trHeight w:val="280"/>
        </w:trPr>
        <w:tc>
          <w:tcPr>
            <w:tcW w:w="2528" w:type="dxa"/>
          </w:tcPr>
          <w:p w14:paraId="55B1CE63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21478E7F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1327281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75FACF0" w14:textId="7274C1C1" w:rsidR="000B2377" w:rsidRDefault="00374DE8">
            <w:pPr>
              <w:pStyle w:val="TableParagraph"/>
              <w:spacing w:before="15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35A1DB87" w14:textId="77777777">
        <w:trPr>
          <w:trHeight w:val="281"/>
        </w:trPr>
        <w:tc>
          <w:tcPr>
            <w:tcW w:w="2528" w:type="dxa"/>
          </w:tcPr>
          <w:p w14:paraId="043004AF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41306DDD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9F38B47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F331463" w14:textId="3E599EA5" w:rsidR="000B2377" w:rsidRDefault="00374DE8">
            <w:pPr>
              <w:pStyle w:val="TableParagraph"/>
              <w:spacing w:before="77" w:line="184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55ED4507" w14:textId="77777777">
        <w:trPr>
          <w:trHeight w:val="280"/>
        </w:trPr>
        <w:tc>
          <w:tcPr>
            <w:tcW w:w="2528" w:type="dxa"/>
          </w:tcPr>
          <w:p w14:paraId="1D6FA169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5E900B0A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7046CED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FD3A852" w14:textId="088FC2E5" w:rsidR="000B2377" w:rsidRDefault="00374DE8">
            <w:pPr>
              <w:pStyle w:val="TableParagraph"/>
              <w:spacing w:line="229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7DD02E56" w14:textId="77777777">
        <w:trPr>
          <w:trHeight w:val="280"/>
        </w:trPr>
        <w:tc>
          <w:tcPr>
            <w:tcW w:w="2528" w:type="dxa"/>
          </w:tcPr>
          <w:p w14:paraId="0A7E0552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1F9EE439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2DA6127C" w14:textId="77777777" w:rsidR="000B2377" w:rsidRDefault="005911E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14:paraId="571FE63A" w14:textId="11F734C0" w:rsidR="000B2377" w:rsidRDefault="00374DE8">
            <w:pPr>
              <w:pStyle w:val="TableParagraph"/>
              <w:spacing w:before="34" w:line="226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02005A25" w14:textId="77777777">
        <w:trPr>
          <w:trHeight w:val="561"/>
        </w:trPr>
        <w:tc>
          <w:tcPr>
            <w:tcW w:w="11021" w:type="dxa"/>
            <w:gridSpan w:val="4"/>
          </w:tcPr>
          <w:p w14:paraId="368E8F54" w14:textId="77777777" w:rsidR="000B2377" w:rsidRDefault="005911E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161D6D8C" w14:textId="77777777" w:rsidR="000B2377" w:rsidRDefault="005911E6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0B2377" w14:paraId="7929BD92" w14:textId="77777777">
        <w:trPr>
          <w:trHeight w:val="280"/>
        </w:trPr>
        <w:tc>
          <w:tcPr>
            <w:tcW w:w="2528" w:type="dxa"/>
          </w:tcPr>
          <w:p w14:paraId="628EFF74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22EADFF5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79E8A2E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827C7D4" w14:textId="00602DDB" w:rsidR="000B2377" w:rsidRDefault="00374DE8">
            <w:pPr>
              <w:pStyle w:val="TableParagraph"/>
              <w:spacing w:before="30" w:line="230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-7</w:t>
            </w:r>
          </w:p>
        </w:tc>
      </w:tr>
      <w:tr w:rsidR="000B2377" w14:paraId="3940FEB9" w14:textId="77777777">
        <w:trPr>
          <w:trHeight w:val="95"/>
        </w:trPr>
        <w:tc>
          <w:tcPr>
            <w:tcW w:w="2528" w:type="dxa"/>
            <w:vMerge w:val="restart"/>
          </w:tcPr>
          <w:p w14:paraId="515A74A9" w14:textId="77777777" w:rsidR="000B2377" w:rsidRDefault="005911E6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163A6385" w14:textId="77777777" w:rsidR="000B2377" w:rsidRDefault="005911E6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9089CE9" w14:textId="77777777" w:rsidR="000B2377" w:rsidRDefault="005911E6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A788E4E" w14:textId="77777777" w:rsidR="000B2377" w:rsidRDefault="005911E6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3DF8233F" w14:textId="77777777" w:rsidR="000B2377" w:rsidRDefault="005911E6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736D0AB7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5F7FF48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D78DCF2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C0EC4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436559C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37F2375" w14:textId="3FA058F9" w:rsidR="000B2377" w:rsidRDefault="00374DE8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-7</w:t>
            </w:r>
          </w:p>
        </w:tc>
      </w:tr>
      <w:tr w:rsidR="000B2377" w14:paraId="0F3DB86A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AD5B624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3B952A8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A4A6C2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29E555E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52671492" w14:textId="77777777">
        <w:trPr>
          <w:trHeight w:val="94"/>
        </w:trPr>
        <w:tc>
          <w:tcPr>
            <w:tcW w:w="2528" w:type="dxa"/>
            <w:vMerge w:val="restart"/>
          </w:tcPr>
          <w:p w14:paraId="4DD87601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0433D763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3DAAE55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075EC3A8" w14:textId="77777777" w:rsidR="000B2377" w:rsidRDefault="005911E6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84B02A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0F7B04C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78D12A8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11AD44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330FBAB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933B387" w14:textId="6F09589D" w:rsidR="000B2377" w:rsidRDefault="00374DE8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43AB87E2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D74269A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F9E4F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CD2D8A2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FCDC27F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68FE99F6" w14:textId="77777777">
        <w:trPr>
          <w:trHeight w:val="280"/>
        </w:trPr>
        <w:tc>
          <w:tcPr>
            <w:tcW w:w="11021" w:type="dxa"/>
            <w:gridSpan w:val="4"/>
          </w:tcPr>
          <w:p w14:paraId="2688CBC9" w14:textId="77777777" w:rsidR="000B2377" w:rsidRDefault="005911E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0B2377" w14:paraId="6CF54A3B" w14:textId="77777777">
        <w:trPr>
          <w:trHeight w:val="280"/>
        </w:trPr>
        <w:tc>
          <w:tcPr>
            <w:tcW w:w="11021" w:type="dxa"/>
            <w:gridSpan w:val="4"/>
          </w:tcPr>
          <w:p w14:paraId="0A655833" w14:textId="77777777" w:rsidR="000B2377" w:rsidRDefault="005911E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0B2377" w14:paraId="7EB0B3D1" w14:textId="77777777">
        <w:trPr>
          <w:trHeight w:val="185"/>
        </w:trPr>
        <w:tc>
          <w:tcPr>
            <w:tcW w:w="2528" w:type="dxa"/>
            <w:vMerge w:val="restart"/>
          </w:tcPr>
          <w:p w14:paraId="192DB1FF" w14:textId="77777777" w:rsidR="000B2377" w:rsidRDefault="005911E6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09124128" w14:textId="77777777" w:rsidR="000B2377" w:rsidRDefault="005911E6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C5A53E1" w14:textId="77777777" w:rsidR="000B2377" w:rsidRDefault="005911E6">
            <w:pPr>
              <w:pStyle w:val="TableParagraph"/>
              <w:spacing w:line="276" w:lineRule="auto"/>
              <w:ind w:left="9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5050A8FE" w14:textId="77777777" w:rsidR="000B2377" w:rsidRDefault="005911E6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6FF256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0B2377" w14:paraId="5AC87D8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EF4C50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4F8EC7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25297B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DB52E92" w14:textId="163C916A" w:rsidR="000B2377" w:rsidRDefault="00045888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5, 6, 10</w:t>
            </w:r>
          </w:p>
        </w:tc>
      </w:tr>
      <w:tr w:rsidR="000B2377" w14:paraId="4141F392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885038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E6320F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1B2A42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312AC0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0B2377" w14:paraId="5AC76D31" w14:textId="77777777">
        <w:trPr>
          <w:trHeight w:val="280"/>
        </w:trPr>
        <w:tc>
          <w:tcPr>
            <w:tcW w:w="11021" w:type="dxa"/>
            <w:gridSpan w:val="4"/>
          </w:tcPr>
          <w:p w14:paraId="1A2A107E" w14:textId="77777777" w:rsidR="000B2377" w:rsidRDefault="005911E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0B2377" w14:paraId="1C677BDF" w14:textId="77777777">
        <w:trPr>
          <w:trHeight w:val="119"/>
        </w:trPr>
        <w:tc>
          <w:tcPr>
            <w:tcW w:w="2528" w:type="dxa"/>
            <w:vMerge w:val="restart"/>
          </w:tcPr>
          <w:p w14:paraId="2FB4CC37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60B2489" w14:textId="77777777" w:rsidR="000B2377" w:rsidRDefault="005911E6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4856B58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7D73E50F" w14:textId="77777777" w:rsidR="000B2377" w:rsidRDefault="005911E6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2276556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B2377" w14:paraId="4EBA613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907D581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C96983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85B6F52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6CA6CBC" w14:textId="01CDE398" w:rsidR="000B2377" w:rsidRDefault="00045888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0B2377" w14:paraId="4A31E830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F30F4DD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2EB9B8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F97B637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A3624E3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B2377" w14:paraId="28C61D29" w14:textId="77777777">
        <w:trPr>
          <w:trHeight w:val="86"/>
        </w:trPr>
        <w:tc>
          <w:tcPr>
            <w:tcW w:w="2528" w:type="dxa"/>
            <w:vMerge w:val="restart"/>
          </w:tcPr>
          <w:p w14:paraId="77A55D77" w14:textId="77777777" w:rsidR="000B2377" w:rsidRDefault="005911E6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1DFF8AE1" w14:textId="77777777" w:rsidR="000B2377" w:rsidRDefault="005911E6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F7F9BE6" w14:textId="77777777" w:rsidR="000B2377" w:rsidRDefault="005911E6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0D8CAF4F" w14:textId="77777777" w:rsidR="000B2377" w:rsidRDefault="005911E6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92E1AC6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0AD16CB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35971B4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6BEEF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CBC4FA1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F47A6A8" w14:textId="737444D1" w:rsidR="000B2377" w:rsidRDefault="00045888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</w:t>
            </w:r>
          </w:p>
        </w:tc>
      </w:tr>
      <w:tr w:rsidR="000B2377" w14:paraId="591467B3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F43D78F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B15C33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72ABC70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D8BD918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5BCC2B09" w14:textId="77777777">
        <w:trPr>
          <w:trHeight w:val="280"/>
        </w:trPr>
        <w:tc>
          <w:tcPr>
            <w:tcW w:w="2528" w:type="dxa"/>
          </w:tcPr>
          <w:p w14:paraId="7EDB3323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3A45C23F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139C088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F9BEC7C" w14:textId="54A97F9B" w:rsidR="000B2377" w:rsidRDefault="00374DE8">
            <w:pPr>
              <w:pStyle w:val="TableParagraph"/>
              <w:spacing w:before="31" w:line="229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</w:t>
            </w:r>
            <w:r w:rsidR="00045888">
              <w:rPr>
                <w:rFonts w:ascii="Myriad Pro"/>
                <w:sz w:val="20"/>
              </w:rPr>
              <w:t>2 - 1</w:t>
            </w:r>
            <w:r>
              <w:rPr>
                <w:rFonts w:ascii="Myriad Pro"/>
                <w:sz w:val="20"/>
              </w:rPr>
              <w:t>3</w:t>
            </w:r>
          </w:p>
        </w:tc>
      </w:tr>
      <w:tr w:rsidR="000B2377" w14:paraId="22FAA2B7" w14:textId="77777777">
        <w:trPr>
          <w:trHeight w:val="280"/>
        </w:trPr>
        <w:tc>
          <w:tcPr>
            <w:tcW w:w="2528" w:type="dxa"/>
          </w:tcPr>
          <w:p w14:paraId="429BD7E1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6FB5A3E2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5D0A71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A6655E9" w14:textId="47402CFD" w:rsidR="000B2377" w:rsidRDefault="00374DE8">
            <w:pPr>
              <w:pStyle w:val="TableParagraph"/>
              <w:spacing w:before="27" w:line="233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</w:t>
            </w:r>
            <w:r w:rsidR="00045888">
              <w:rPr>
                <w:rFonts w:ascii="Myriad Pro"/>
                <w:sz w:val="20"/>
              </w:rPr>
              <w:t>2</w:t>
            </w:r>
          </w:p>
        </w:tc>
      </w:tr>
      <w:tr w:rsidR="000B2377" w14:paraId="4C23B947" w14:textId="77777777">
        <w:trPr>
          <w:trHeight w:val="281"/>
        </w:trPr>
        <w:tc>
          <w:tcPr>
            <w:tcW w:w="11021" w:type="dxa"/>
            <w:gridSpan w:val="4"/>
          </w:tcPr>
          <w:p w14:paraId="0440FC82" w14:textId="77777777" w:rsidR="000B2377" w:rsidRDefault="005911E6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0B2377" w14:paraId="524D066C" w14:textId="77777777">
        <w:trPr>
          <w:trHeight w:val="280"/>
        </w:trPr>
        <w:tc>
          <w:tcPr>
            <w:tcW w:w="2528" w:type="dxa"/>
          </w:tcPr>
          <w:p w14:paraId="1187BF86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1FCB2C48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506E8D43" w14:textId="77777777" w:rsidR="000B2377" w:rsidRDefault="005911E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14:paraId="3C2E2BA4" w14:textId="7A02A048" w:rsidR="000B2377" w:rsidRDefault="003618AF">
            <w:pPr>
              <w:pStyle w:val="TableParagraph"/>
              <w:spacing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13D7728B" w14:textId="77777777">
        <w:trPr>
          <w:trHeight w:val="116"/>
        </w:trPr>
        <w:tc>
          <w:tcPr>
            <w:tcW w:w="2528" w:type="dxa"/>
            <w:vMerge w:val="restart"/>
          </w:tcPr>
          <w:p w14:paraId="6FFC40E3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3B5234A2" w14:textId="77777777" w:rsidR="000B2377" w:rsidRDefault="005911E6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BBA018B" w14:textId="77777777" w:rsidR="000B2377" w:rsidRDefault="005911E6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9DA1168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DDA8971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B2377" w14:paraId="23485C3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B5204B4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8B4ECD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F5AC70C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892D028" w14:textId="7197DB4F" w:rsidR="000B2377" w:rsidRDefault="00374DE8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72EBC1ED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2A072B23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00EA02C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C23BC9B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20773A2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B2377" w14:paraId="24BA4856" w14:textId="77777777">
        <w:trPr>
          <w:trHeight w:val="100"/>
        </w:trPr>
        <w:tc>
          <w:tcPr>
            <w:tcW w:w="2528" w:type="dxa"/>
            <w:vMerge w:val="restart"/>
          </w:tcPr>
          <w:p w14:paraId="597B8427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7289C207" w14:textId="77777777" w:rsidR="000B2377" w:rsidRDefault="005911E6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9E57C08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63D4118D" w14:textId="77777777" w:rsidR="000B2377" w:rsidRDefault="005911E6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B23579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4E984D7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975DBD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9809835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5C0AD0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7179412" w14:textId="574FD3DC" w:rsidR="000B2377" w:rsidRDefault="005911E6">
            <w:pPr>
              <w:pStyle w:val="TableParagraph"/>
              <w:spacing w:before="4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Table</w:t>
            </w:r>
            <w:r>
              <w:rPr>
                <w:rFonts w:ascii="Myriad Pro"/>
                <w:spacing w:val="-1"/>
                <w:sz w:val="20"/>
              </w:rPr>
              <w:t xml:space="preserve"> </w:t>
            </w:r>
            <w:r w:rsidR="00374DE8">
              <w:rPr>
                <w:rFonts w:ascii="Myriad Pro"/>
                <w:sz w:val="20"/>
              </w:rPr>
              <w:t>3</w:t>
            </w:r>
          </w:p>
        </w:tc>
      </w:tr>
      <w:tr w:rsidR="000B2377" w14:paraId="36BF6975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3E04FF4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68244D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9455D97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524257F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17595C5D" w14:textId="77777777">
        <w:trPr>
          <w:trHeight w:val="282"/>
        </w:trPr>
        <w:tc>
          <w:tcPr>
            <w:tcW w:w="11021" w:type="dxa"/>
            <w:gridSpan w:val="4"/>
          </w:tcPr>
          <w:p w14:paraId="683D6BB1" w14:textId="77777777" w:rsidR="000B2377" w:rsidRDefault="005911E6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0B2377" w14:paraId="76282EFF" w14:textId="77777777">
        <w:trPr>
          <w:trHeight w:val="445"/>
        </w:trPr>
        <w:tc>
          <w:tcPr>
            <w:tcW w:w="2528" w:type="dxa"/>
            <w:vMerge w:val="restart"/>
          </w:tcPr>
          <w:p w14:paraId="5A392750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5DA6057F" w14:textId="77777777" w:rsidR="000B2377" w:rsidRDefault="005911E6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52DC662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08207100" w14:textId="77777777" w:rsidR="000B2377" w:rsidRDefault="005911E6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F9BC6D8" w14:textId="4BA3A98B" w:rsidR="000B2377" w:rsidRDefault="00374DE8">
            <w:pPr>
              <w:pStyle w:val="TableParagraph"/>
              <w:spacing w:before="124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Box</w:t>
            </w:r>
            <w:r w:rsidR="005911E6">
              <w:rPr>
                <w:rFonts w:ascii="Myriad Pro"/>
                <w:spacing w:val="-1"/>
                <w:sz w:val="20"/>
              </w:rPr>
              <w:t xml:space="preserve"> </w:t>
            </w:r>
            <w:r w:rsidR="005911E6">
              <w:rPr>
                <w:rFonts w:ascii="Myriad Pro"/>
                <w:sz w:val="20"/>
              </w:rPr>
              <w:t>2</w:t>
            </w:r>
            <w:r w:rsidR="003618AF">
              <w:rPr>
                <w:rFonts w:ascii="Myriad Pro"/>
                <w:sz w:val="20"/>
              </w:rPr>
              <w:t>, 9</w:t>
            </w:r>
          </w:p>
        </w:tc>
      </w:tr>
      <w:tr w:rsidR="000B2377" w14:paraId="1890CB96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7E9FE75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7BEF5E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89ACA7B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7556A8A5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6D0EA2D6" w14:textId="77777777">
        <w:trPr>
          <w:trHeight w:val="280"/>
        </w:trPr>
        <w:tc>
          <w:tcPr>
            <w:tcW w:w="2528" w:type="dxa"/>
          </w:tcPr>
          <w:p w14:paraId="05DF06E6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58184B05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702D1C3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236029B" w14:textId="06CE1CB6" w:rsidR="000B2377" w:rsidRDefault="00374DE8">
            <w:pPr>
              <w:pStyle w:val="TableParagraph"/>
              <w:spacing w:line="214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783BE474" w14:textId="77777777">
        <w:trPr>
          <w:trHeight w:val="280"/>
        </w:trPr>
        <w:tc>
          <w:tcPr>
            <w:tcW w:w="2528" w:type="dxa"/>
          </w:tcPr>
          <w:p w14:paraId="6589E43A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760578FB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AFF3550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BAD08EB" w14:textId="195EDD0B" w:rsidR="000B2377" w:rsidRDefault="00374DE8">
            <w:pPr>
              <w:pStyle w:val="TableParagraph"/>
              <w:spacing w:before="2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B2377" w14:paraId="7D3F3F1D" w14:textId="77777777">
        <w:trPr>
          <w:trHeight w:val="280"/>
        </w:trPr>
        <w:tc>
          <w:tcPr>
            <w:tcW w:w="2528" w:type="dxa"/>
          </w:tcPr>
          <w:p w14:paraId="2CB8221D" w14:textId="77777777" w:rsidR="000B2377" w:rsidRDefault="005911E6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2F0182A3" w14:textId="77777777" w:rsidR="000B2377" w:rsidRDefault="005911E6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7FD615B" w14:textId="77777777" w:rsidR="000B2377" w:rsidRDefault="005911E6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E8CDE76" w14:textId="666CDC57" w:rsidR="000B2377" w:rsidRDefault="00374DE8">
            <w:pPr>
              <w:pStyle w:val="TableParagraph"/>
              <w:spacing w:line="239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2</w:t>
            </w:r>
          </w:p>
        </w:tc>
      </w:tr>
      <w:tr w:rsidR="000B2377" w14:paraId="597CC3E9" w14:textId="77777777">
        <w:trPr>
          <w:trHeight w:val="280"/>
        </w:trPr>
        <w:tc>
          <w:tcPr>
            <w:tcW w:w="2528" w:type="dxa"/>
          </w:tcPr>
          <w:p w14:paraId="7E652B40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0A392FDD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EEDDD44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64E6B72" w14:textId="19A48D6D" w:rsidR="000B2377" w:rsidRDefault="008B6395">
            <w:pPr>
              <w:pStyle w:val="TableParagraph"/>
              <w:spacing w:line="217" w:lineRule="exact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</w:t>
            </w:r>
          </w:p>
        </w:tc>
      </w:tr>
      <w:tr w:rsidR="000B2377" w14:paraId="077251D6" w14:textId="77777777">
        <w:trPr>
          <w:trHeight w:val="280"/>
        </w:trPr>
        <w:tc>
          <w:tcPr>
            <w:tcW w:w="2528" w:type="dxa"/>
          </w:tcPr>
          <w:p w14:paraId="2274B722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72A265FF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2FCEE3" w14:textId="77777777" w:rsidR="000B2377" w:rsidRDefault="005911E6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420BFFE" w14:textId="206A376A" w:rsidR="000B2377" w:rsidRDefault="00B14EF0">
            <w:pPr>
              <w:pStyle w:val="TableParagraph"/>
              <w:spacing w:before="5" w:line="240" w:lineRule="auto"/>
              <w:ind w:left="7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, 11</w:t>
            </w:r>
          </w:p>
        </w:tc>
      </w:tr>
      <w:tr w:rsidR="000B2377" w14:paraId="4AAF1BF6" w14:textId="77777777">
        <w:trPr>
          <w:trHeight w:val="282"/>
        </w:trPr>
        <w:tc>
          <w:tcPr>
            <w:tcW w:w="2528" w:type="dxa"/>
          </w:tcPr>
          <w:p w14:paraId="47BA3B0F" w14:textId="77777777" w:rsidR="000B2377" w:rsidRDefault="005911E6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4E7890C1" w14:textId="77777777" w:rsidR="000B2377" w:rsidRDefault="005911E6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025621F2" w14:textId="77777777" w:rsidR="000B2377" w:rsidRDefault="005911E6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 w14:paraId="3D60EE9F" w14:textId="6EC00B59" w:rsidR="000B2377" w:rsidRDefault="00B14EF0">
            <w:pPr>
              <w:pStyle w:val="TableParagraph"/>
              <w:spacing w:before="51" w:line="211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N/A</w:t>
            </w:r>
          </w:p>
        </w:tc>
      </w:tr>
    </w:tbl>
    <w:p w14:paraId="3AD080D0" w14:textId="77777777" w:rsidR="000B2377" w:rsidRDefault="000B2377">
      <w:pPr>
        <w:spacing w:line="211" w:lineRule="exact"/>
        <w:rPr>
          <w:rFonts w:ascii="Myriad Pro"/>
          <w:sz w:val="20"/>
        </w:rPr>
        <w:sectPr w:rsidR="000B2377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B2377" w14:paraId="323A788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BEA7A3C" w14:textId="77777777" w:rsidR="000B2377" w:rsidRDefault="005911E6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1D60455D" w14:textId="77777777" w:rsidR="000B2377" w:rsidRDefault="005911E6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151B41D" w14:textId="77777777" w:rsidR="000B2377" w:rsidRDefault="005911E6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6778046" w14:textId="77777777" w:rsidR="000B2377" w:rsidRDefault="005911E6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3180B8B3" w14:textId="77777777" w:rsidR="000B2377" w:rsidRDefault="005911E6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0B2377" w14:paraId="5A16DEF7" w14:textId="77777777">
        <w:trPr>
          <w:trHeight w:val="280"/>
        </w:trPr>
        <w:tc>
          <w:tcPr>
            <w:tcW w:w="2528" w:type="dxa"/>
          </w:tcPr>
          <w:p w14:paraId="082DBFAA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E1E8538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53E9927B" w14:textId="77777777" w:rsidR="000B2377" w:rsidRDefault="005911E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42A54A0E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0B2377" w14:paraId="44418766" w14:textId="77777777">
        <w:trPr>
          <w:trHeight w:val="561"/>
        </w:trPr>
        <w:tc>
          <w:tcPr>
            <w:tcW w:w="11021" w:type="dxa"/>
            <w:gridSpan w:val="4"/>
          </w:tcPr>
          <w:p w14:paraId="3A748871" w14:textId="77777777" w:rsidR="000B2377" w:rsidRDefault="005911E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23A3214F" w14:textId="77777777" w:rsidR="000B2377" w:rsidRDefault="005911E6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0B2377" w14:paraId="547A25E0" w14:textId="77777777">
        <w:trPr>
          <w:trHeight w:val="282"/>
        </w:trPr>
        <w:tc>
          <w:tcPr>
            <w:tcW w:w="11021" w:type="dxa"/>
            <w:gridSpan w:val="4"/>
          </w:tcPr>
          <w:p w14:paraId="20F43AA2" w14:textId="77777777" w:rsidR="000B2377" w:rsidRDefault="005911E6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0B2377" w14:paraId="3545E185" w14:textId="77777777">
        <w:trPr>
          <w:trHeight w:val="280"/>
        </w:trPr>
        <w:tc>
          <w:tcPr>
            <w:tcW w:w="2528" w:type="dxa"/>
          </w:tcPr>
          <w:p w14:paraId="6D0BF816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7F394B8A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413EE88" w14:textId="77777777" w:rsidR="000B2377" w:rsidRDefault="005911E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1BB2CBEC" w14:textId="76B96D03" w:rsidR="000B2377" w:rsidRDefault="008B6395">
            <w:pPr>
              <w:pStyle w:val="TableParagraph"/>
              <w:spacing w:line="221" w:lineRule="exact"/>
              <w:ind w:left="66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0</w:t>
            </w:r>
          </w:p>
        </w:tc>
      </w:tr>
      <w:tr w:rsidR="000B2377" w14:paraId="5C97A132" w14:textId="77777777">
        <w:trPr>
          <w:trHeight w:val="112"/>
        </w:trPr>
        <w:tc>
          <w:tcPr>
            <w:tcW w:w="2528" w:type="dxa"/>
            <w:vMerge w:val="restart"/>
          </w:tcPr>
          <w:p w14:paraId="54E97B6A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1C307205" w14:textId="77777777" w:rsidR="000B2377" w:rsidRDefault="005911E6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0992DB7F" w14:textId="77777777" w:rsidR="000B2377" w:rsidRDefault="005911E6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1FB5B05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2DFBE64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B2377" w14:paraId="0E00DBB2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400FF513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F39B8B0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46F0929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2BF3FD6" w14:textId="7130511C" w:rsidR="000B2377" w:rsidRDefault="008B6395">
            <w:pPr>
              <w:pStyle w:val="TableParagraph"/>
              <w:spacing w:before="44"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4</w:t>
            </w:r>
          </w:p>
        </w:tc>
      </w:tr>
      <w:tr w:rsidR="000B2377" w14:paraId="27FE5D93" w14:textId="77777777">
        <w:trPr>
          <w:trHeight w:val="280"/>
        </w:trPr>
        <w:tc>
          <w:tcPr>
            <w:tcW w:w="2528" w:type="dxa"/>
          </w:tcPr>
          <w:p w14:paraId="51F9052B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594823BA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F8F7FFF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F2E22EA" w14:textId="45132946" w:rsidR="000B2377" w:rsidRDefault="008B6395">
            <w:pPr>
              <w:pStyle w:val="TableParagraph"/>
              <w:spacing w:before="9"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B2377" w14:paraId="5D422464" w14:textId="77777777">
        <w:trPr>
          <w:trHeight w:val="280"/>
        </w:trPr>
        <w:tc>
          <w:tcPr>
            <w:tcW w:w="2528" w:type="dxa"/>
          </w:tcPr>
          <w:p w14:paraId="64589FE6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36FB300B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D6EE8A4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2DFC2D5" w14:textId="3BD34B74" w:rsidR="000B2377" w:rsidRDefault="008B6395">
            <w:pPr>
              <w:pStyle w:val="TableParagraph"/>
              <w:spacing w:before="55" w:line="205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0</w:t>
            </w:r>
          </w:p>
        </w:tc>
      </w:tr>
      <w:tr w:rsidR="000B2377" w14:paraId="3FB03998" w14:textId="77777777">
        <w:trPr>
          <w:trHeight w:val="280"/>
        </w:trPr>
        <w:tc>
          <w:tcPr>
            <w:tcW w:w="2528" w:type="dxa"/>
          </w:tcPr>
          <w:p w14:paraId="4D7B0751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03D489FE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BBE8767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75D41C0" w14:textId="114A0B8B" w:rsidR="000B2377" w:rsidRDefault="008B6395">
            <w:pPr>
              <w:pStyle w:val="TableParagraph"/>
              <w:spacing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0</w:t>
            </w:r>
          </w:p>
        </w:tc>
      </w:tr>
      <w:tr w:rsidR="000B2377" w14:paraId="60980ECE" w14:textId="77777777">
        <w:trPr>
          <w:trHeight w:val="280"/>
        </w:trPr>
        <w:tc>
          <w:tcPr>
            <w:tcW w:w="11021" w:type="dxa"/>
            <w:gridSpan w:val="4"/>
          </w:tcPr>
          <w:p w14:paraId="669E43B3" w14:textId="77777777" w:rsidR="000B2377" w:rsidRDefault="005911E6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0B2377" w14:paraId="39FE3F59" w14:textId="77777777">
        <w:trPr>
          <w:trHeight w:val="94"/>
        </w:trPr>
        <w:tc>
          <w:tcPr>
            <w:tcW w:w="2528" w:type="dxa"/>
            <w:vMerge w:val="restart"/>
          </w:tcPr>
          <w:p w14:paraId="447CDA70" w14:textId="77777777" w:rsidR="000B2377" w:rsidRDefault="005911E6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04D4E038" w14:textId="77777777" w:rsidR="000B2377" w:rsidRDefault="005911E6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5AA7C89" w14:textId="77777777" w:rsidR="000B2377" w:rsidRDefault="005911E6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ﬁndings?</w:t>
            </w:r>
          </w:p>
          <w:p w14:paraId="28789CD1" w14:textId="77777777" w:rsidR="000B2377" w:rsidRDefault="005911E6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624B9F2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534C9CE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9D10947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5DE1BB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3A97CDB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827A0B1" w14:textId="027DF3DF" w:rsidR="000B2377" w:rsidRDefault="008B6395">
            <w:pPr>
              <w:pStyle w:val="TableParagraph"/>
              <w:spacing w:before="44"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4-30</w:t>
            </w:r>
          </w:p>
        </w:tc>
      </w:tr>
      <w:tr w:rsidR="000B2377" w14:paraId="7F25627A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3D2C8517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FA9327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EC2A2A" w14:textId="77777777" w:rsidR="000B2377" w:rsidRDefault="000B237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11A75C8" w14:textId="77777777" w:rsidR="000B2377" w:rsidRDefault="000B237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B2377" w14:paraId="120A6B47" w14:textId="77777777">
        <w:trPr>
          <w:trHeight w:val="280"/>
        </w:trPr>
        <w:tc>
          <w:tcPr>
            <w:tcW w:w="2528" w:type="dxa"/>
          </w:tcPr>
          <w:p w14:paraId="583FE6F1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268B98DF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4747D60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3FAA7F7" w14:textId="33B1A028" w:rsidR="000B2377" w:rsidRDefault="008B6395">
            <w:pPr>
              <w:pStyle w:val="TableParagraph"/>
              <w:spacing w:before="22" w:line="238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</w:t>
            </w:r>
            <w:r w:rsidR="005911E6">
              <w:rPr>
                <w:rFonts w:ascii="Myriad Pro"/>
                <w:sz w:val="20"/>
              </w:rPr>
              <w:t>4</w:t>
            </w:r>
          </w:p>
        </w:tc>
      </w:tr>
      <w:tr w:rsidR="000B2377" w14:paraId="1E736BC1" w14:textId="77777777">
        <w:trPr>
          <w:trHeight w:val="280"/>
        </w:trPr>
        <w:tc>
          <w:tcPr>
            <w:tcW w:w="2528" w:type="dxa"/>
          </w:tcPr>
          <w:p w14:paraId="34C22D47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184FD643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9DB772B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3779A9F" w14:textId="4059E3B1" w:rsidR="000B2377" w:rsidRDefault="008B6395">
            <w:pPr>
              <w:pStyle w:val="TableParagraph"/>
              <w:spacing w:before="1"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</w:t>
            </w:r>
            <w:r w:rsidR="005911E6">
              <w:rPr>
                <w:rFonts w:ascii="Myriad Pro"/>
                <w:sz w:val="20"/>
              </w:rPr>
              <w:t>4</w:t>
            </w:r>
          </w:p>
        </w:tc>
      </w:tr>
      <w:tr w:rsidR="000B2377" w14:paraId="57DAF351" w14:textId="77777777">
        <w:trPr>
          <w:trHeight w:val="280"/>
        </w:trPr>
        <w:tc>
          <w:tcPr>
            <w:tcW w:w="2528" w:type="dxa"/>
          </w:tcPr>
          <w:p w14:paraId="4CF9821C" w14:textId="77777777" w:rsidR="000B2377" w:rsidRDefault="005911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1B015274" w14:textId="77777777" w:rsidR="000B2377" w:rsidRDefault="005911E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CC4DD4C" w14:textId="77777777" w:rsidR="000B2377" w:rsidRDefault="005911E6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6A6614" w14:textId="1AADEE50" w:rsidR="000B2377" w:rsidRDefault="008B6395">
            <w:pPr>
              <w:pStyle w:val="TableParagraph"/>
              <w:spacing w:before="80" w:line="180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4-32</w:t>
            </w:r>
          </w:p>
        </w:tc>
      </w:tr>
    </w:tbl>
    <w:p w14:paraId="05B55367" w14:textId="77777777" w:rsidR="000B2377" w:rsidRDefault="00B14EF0">
      <w:pPr>
        <w:pStyle w:val="BodyText"/>
        <w:spacing w:before="9"/>
        <w:rPr>
          <w:sz w:val="18"/>
        </w:rPr>
      </w:pPr>
      <w:r>
        <w:pict w14:anchorId="355293A2">
          <v:group id="docshapegroup60" o:spid="_x0000_s1046" style="position:absolute;margin-left:518.05pt;margin-top:119.55pt;width:65.3pt;height:16.5pt;z-index:-16140288;mso-position-horizontal-relative:page;mso-position-vertical-relative:page" coordorigin="10361,2391" coordsize="1306,330">
            <v:shape id="docshape61" o:sp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docshape62" o:sp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3BF67C14">
          <v:group id="docshapegroup63" o:spid="_x0000_s1043" style="position:absolute;margin-left:518.05pt;margin-top:143.95pt;width:65.3pt;height:16.5pt;z-index:-16139776;mso-position-horizontal-relative:page;mso-position-vertical-relative:page" coordorigin="10361,2879" coordsize="1306,330">
            <v:shape id="docshape64" o:sp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docshape65" o:sp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7A02D704">
          <v:group id="docshapegroup66" o:spid="_x0000_s1036" style="position:absolute;margin-left:518.05pt;margin-top:164.1pt;width:65.3pt;height:45.1pt;z-index:-16139264;mso-position-horizontal-relative:page;mso-position-vertical-relative:page" coordorigin="10361,3282" coordsize="1306,902">
            <v:shape id="docshape67" o:sp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docshape68" o:sp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docshape69" o:sp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docshape70" o:sp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docshape71" o:sp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docshape72" o:sp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184D5C41" w14:textId="77777777" w:rsidR="000B2377" w:rsidRDefault="00B14EF0">
      <w:pPr>
        <w:pStyle w:val="BodyText"/>
        <w:spacing w:before="59" w:line="276" w:lineRule="auto"/>
        <w:ind w:left="220" w:right="478"/>
      </w:pPr>
      <w:r>
        <w:pict w14:anchorId="59FFA6CB">
          <v:group id="docshapegroup73" o:spid="_x0000_s1033" style="position:absolute;left:0;text-align:left;margin-left:518.05pt;margin-top:-77.55pt;width:65.3pt;height:16.5pt;z-index:-16138752;mso-position-horizontal-relative:page" coordorigin="10361,-1551" coordsize="1306,330">
            <v:shape id="docshape74" o:sp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docshape75" o:sp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3FAE9AC7">
          <v:group id="docshapegroup76" o:spid="_x0000_s1026" style="position:absolute;left:0;text-align:left;margin-left:518.05pt;margin-top:-55.7pt;width:65.3pt;height:48.45pt;z-index:-16138240;mso-position-horizontal-relative:page" coordorigin="10361,-1114" coordsize="1306,969">
            <v:shape id="docshape77" o:sp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docshape78" o:sp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docshape79" o:sp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docshape80" o:sp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docshape81" o:sp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docshape82" o:sp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5911E6">
        <w:t>Developed from: Tong A, Sainsbury P, Craig J. Consolidated criteria for reporting qualitative research (COREQ): a 32-item checklist</w:t>
      </w:r>
      <w:r w:rsidR="005911E6">
        <w:rPr>
          <w:spacing w:val="-44"/>
        </w:rPr>
        <w:t xml:space="preserve"> </w:t>
      </w:r>
      <w:r w:rsidR="005911E6">
        <w:t>for</w:t>
      </w:r>
      <w:r w:rsidR="005911E6">
        <w:rPr>
          <w:spacing w:val="-2"/>
        </w:rPr>
        <w:t xml:space="preserve"> </w:t>
      </w:r>
      <w:r w:rsidR="005911E6">
        <w:t>interviews</w:t>
      </w:r>
      <w:r w:rsidR="005911E6">
        <w:rPr>
          <w:spacing w:val="-3"/>
        </w:rPr>
        <w:t xml:space="preserve"> </w:t>
      </w:r>
      <w:r w:rsidR="005911E6">
        <w:t>and</w:t>
      </w:r>
      <w:r w:rsidR="005911E6">
        <w:rPr>
          <w:spacing w:val="-1"/>
        </w:rPr>
        <w:t xml:space="preserve"> </w:t>
      </w:r>
      <w:r w:rsidR="005911E6">
        <w:t>focus</w:t>
      </w:r>
      <w:r w:rsidR="005911E6">
        <w:rPr>
          <w:spacing w:val="-4"/>
        </w:rPr>
        <w:t xml:space="preserve"> </w:t>
      </w:r>
      <w:r w:rsidR="005911E6">
        <w:t>groups.</w:t>
      </w:r>
      <w:r w:rsidR="005911E6">
        <w:rPr>
          <w:spacing w:val="2"/>
        </w:rPr>
        <w:t xml:space="preserve"> </w:t>
      </w:r>
      <w:r w:rsidR="005911E6">
        <w:rPr>
          <w:i/>
        </w:rPr>
        <w:t>International</w:t>
      </w:r>
      <w:r w:rsidR="005911E6">
        <w:rPr>
          <w:i/>
          <w:spacing w:val="-1"/>
        </w:rPr>
        <w:t xml:space="preserve"> </w:t>
      </w:r>
      <w:r w:rsidR="005911E6">
        <w:rPr>
          <w:i/>
        </w:rPr>
        <w:t>Journal</w:t>
      </w:r>
      <w:r w:rsidR="005911E6">
        <w:rPr>
          <w:i/>
          <w:spacing w:val="-2"/>
        </w:rPr>
        <w:t xml:space="preserve"> </w:t>
      </w:r>
      <w:r w:rsidR="005911E6">
        <w:rPr>
          <w:i/>
        </w:rPr>
        <w:t>for</w:t>
      </w:r>
      <w:r w:rsidR="005911E6">
        <w:rPr>
          <w:i/>
          <w:spacing w:val="-3"/>
        </w:rPr>
        <w:t xml:space="preserve"> </w:t>
      </w:r>
      <w:r w:rsidR="005911E6">
        <w:rPr>
          <w:i/>
        </w:rPr>
        <w:t>Quality</w:t>
      </w:r>
      <w:r w:rsidR="005911E6">
        <w:rPr>
          <w:i/>
          <w:spacing w:val="-1"/>
        </w:rPr>
        <w:t xml:space="preserve"> </w:t>
      </w:r>
      <w:r w:rsidR="005911E6">
        <w:rPr>
          <w:i/>
        </w:rPr>
        <w:t>in</w:t>
      </w:r>
      <w:r w:rsidR="005911E6">
        <w:rPr>
          <w:i/>
          <w:spacing w:val="-2"/>
        </w:rPr>
        <w:t xml:space="preserve"> </w:t>
      </w:r>
      <w:r w:rsidR="005911E6">
        <w:rPr>
          <w:i/>
        </w:rPr>
        <w:t>Health</w:t>
      </w:r>
      <w:r w:rsidR="005911E6">
        <w:rPr>
          <w:i/>
          <w:spacing w:val="-1"/>
        </w:rPr>
        <w:t xml:space="preserve"> </w:t>
      </w:r>
      <w:r w:rsidR="005911E6">
        <w:rPr>
          <w:i/>
        </w:rPr>
        <w:t>Care</w:t>
      </w:r>
      <w:r w:rsidR="005911E6">
        <w:t>.</w:t>
      </w:r>
      <w:r w:rsidR="005911E6">
        <w:rPr>
          <w:spacing w:val="-1"/>
        </w:rPr>
        <w:t xml:space="preserve"> </w:t>
      </w:r>
      <w:r w:rsidR="005911E6">
        <w:t>2007.</w:t>
      </w:r>
      <w:r w:rsidR="005911E6">
        <w:rPr>
          <w:spacing w:val="-1"/>
        </w:rPr>
        <w:t xml:space="preserve"> </w:t>
      </w:r>
      <w:r w:rsidR="005911E6">
        <w:t>Volume</w:t>
      </w:r>
      <w:r w:rsidR="005911E6">
        <w:rPr>
          <w:spacing w:val="-3"/>
        </w:rPr>
        <w:t xml:space="preserve"> </w:t>
      </w:r>
      <w:r w:rsidR="005911E6">
        <w:t>19,</w:t>
      </w:r>
      <w:r w:rsidR="005911E6">
        <w:rPr>
          <w:spacing w:val="-1"/>
        </w:rPr>
        <w:t xml:space="preserve"> </w:t>
      </w:r>
      <w:r w:rsidR="005911E6">
        <w:t>Number</w:t>
      </w:r>
      <w:r w:rsidR="005911E6">
        <w:rPr>
          <w:spacing w:val="-1"/>
        </w:rPr>
        <w:t xml:space="preserve"> </w:t>
      </w:r>
      <w:r w:rsidR="005911E6">
        <w:t>6:</w:t>
      </w:r>
      <w:r w:rsidR="005911E6">
        <w:rPr>
          <w:spacing w:val="-3"/>
        </w:rPr>
        <w:t xml:space="preserve"> </w:t>
      </w:r>
      <w:r w:rsidR="005911E6">
        <w:t>pp.</w:t>
      </w:r>
      <w:r w:rsidR="005911E6">
        <w:rPr>
          <w:spacing w:val="-1"/>
        </w:rPr>
        <w:t xml:space="preserve"> </w:t>
      </w:r>
      <w:r w:rsidR="005911E6">
        <w:t>349</w:t>
      </w:r>
      <w:r w:rsidR="005911E6">
        <w:rPr>
          <w:spacing w:val="4"/>
        </w:rPr>
        <w:t xml:space="preserve"> </w:t>
      </w:r>
      <w:r w:rsidR="005911E6">
        <w:t>–</w:t>
      </w:r>
      <w:r w:rsidR="005911E6">
        <w:rPr>
          <w:spacing w:val="-3"/>
        </w:rPr>
        <w:t xml:space="preserve"> </w:t>
      </w:r>
      <w:r w:rsidR="005911E6">
        <w:t>357</w:t>
      </w:r>
    </w:p>
    <w:p w14:paraId="6AD8E82D" w14:textId="77777777" w:rsidR="000B2377" w:rsidRDefault="000B2377">
      <w:pPr>
        <w:pStyle w:val="BodyText"/>
        <w:rPr>
          <w:sz w:val="23"/>
        </w:rPr>
      </w:pPr>
    </w:p>
    <w:p w14:paraId="1E4FF9E4" w14:textId="77777777" w:rsidR="000B2377" w:rsidRDefault="005911E6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 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eparate file.</w:t>
      </w:r>
    </w:p>
    <w:sectPr w:rsidR="000B2377">
      <w:type w:val="continuous"/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B2377"/>
    <w:rsid w:val="00045888"/>
    <w:rsid w:val="000B2377"/>
    <w:rsid w:val="003618AF"/>
    <w:rsid w:val="00374DE8"/>
    <w:rsid w:val="005911E6"/>
    <w:rsid w:val="008B6395"/>
    <w:rsid w:val="00B1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4:docId w14:val="1E2DE127"/>
  <w15:docId w15:val="{3F99098E-7235-46E3-8F6E-C3248A98F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Brandon Smith</cp:lastModifiedBy>
  <cp:revision>5</cp:revision>
  <dcterms:created xsi:type="dcterms:W3CDTF">2021-11-02T14:42:00Z</dcterms:created>
  <dcterms:modified xsi:type="dcterms:W3CDTF">2022-05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1-02T00:00:00Z</vt:filetime>
  </property>
</Properties>
</file>